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2484" w:rsidRPr="00D45B52" w:rsidRDefault="00832484" w:rsidP="008324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B52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861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hyponatremia among women with obstructed labor in eastern Uganda</w:t>
      </w:r>
    </w:p>
    <w:tbl>
      <w:tblPr>
        <w:tblStyle w:val="PlainTable2"/>
        <w:tblW w:w="8455" w:type="dxa"/>
        <w:tblLook w:val="04A0" w:firstRow="1" w:lastRow="0" w:firstColumn="1" w:lastColumn="0" w:noHBand="0" w:noVBand="1"/>
      </w:tblPr>
      <w:tblGrid>
        <w:gridCol w:w="2589"/>
        <w:gridCol w:w="1906"/>
        <w:gridCol w:w="1980"/>
        <w:gridCol w:w="1980"/>
      </w:tblGrid>
      <w:tr w:rsidR="00832484" w:rsidRPr="00D45B52" w:rsidTr="0062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29917573"/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yponatremia N (%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19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0 (28.6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 to 35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4 (62.9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4-1.9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35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8.6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5-3.8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3-5.1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igravida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9 (5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to 4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0 (28.6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5-1.5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6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+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1 (1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3-2.9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2 (17.1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8 (82.9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2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3-2.3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istian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6 (6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lim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2 (31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6-1.8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7-2.2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.7 (0.6-34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.4 (0.7-43.9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e/Primary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5 (5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condary/Tertiary 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5 (5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3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5-2.0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laried employe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1 (1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2 (0.1-1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1-1.0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istence Farmer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11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1.1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1-1.0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use wif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9 (5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3-1.5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2-1.4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9 (12.9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5 (0.2-1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1-1.4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ban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 (1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ral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3 (9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5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4-2.2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7 (95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2-2.5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1-2.4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1-15.5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1-19.0)</w:t>
            </w: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6 (89.7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1-3.2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1-3.3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ferred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1 (3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9 (7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8-2.4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8-2.9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erbal medicines use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2 (6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7-2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6-1.9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8 (40.0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bour duration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12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8.6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484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 to 18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2 (17.1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4-3.2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4-4.1)</w:t>
            </w:r>
          </w:p>
        </w:tc>
      </w:tr>
      <w:tr w:rsidR="00832484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32484" w:rsidRPr="00D45B52" w:rsidRDefault="00832484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18</w:t>
            </w:r>
          </w:p>
        </w:tc>
        <w:tc>
          <w:tcPr>
            <w:tcW w:w="1906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2 (74.3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4-2.6)</w:t>
            </w:r>
          </w:p>
        </w:tc>
        <w:tc>
          <w:tcPr>
            <w:tcW w:w="1980" w:type="dxa"/>
          </w:tcPr>
          <w:p w:rsidR="00832484" w:rsidRPr="00D45B52" w:rsidRDefault="00832484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5-3.5)</w:t>
            </w:r>
          </w:p>
        </w:tc>
      </w:tr>
      <w:bookmarkEnd w:id="0"/>
    </w:tbl>
    <w:p w:rsidR="00832484" w:rsidRPr="00D45B52" w:rsidRDefault="00832484" w:rsidP="00832484">
      <w:pPr>
        <w:rPr>
          <w:sz w:val="24"/>
          <w:szCs w:val="24"/>
        </w:rPr>
      </w:pPr>
    </w:p>
    <w:p w:rsidR="000A4A07" w:rsidRDefault="000A4A07"/>
    <w:sectPr w:rsidR="000A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84"/>
    <w:rsid w:val="000A4A07"/>
    <w:rsid w:val="007B3982"/>
    <w:rsid w:val="00832484"/>
    <w:rsid w:val="00986146"/>
    <w:rsid w:val="00A0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1031"/>
  <w15:chartTrackingRefBased/>
  <w15:docId w15:val="{3A384386-504A-4B83-80AF-819AEA90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4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248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</dc:creator>
  <cp:keywords/>
  <dc:description/>
  <cp:lastModifiedBy>Ritah</cp:lastModifiedBy>
  <cp:revision>2</cp:revision>
  <dcterms:created xsi:type="dcterms:W3CDTF">2023-05-14T16:47:00Z</dcterms:created>
  <dcterms:modified xsi:type="dcterms:W3CDTF">2023-05-17T16:28:00Z</dcterms:modified>
</cp:coreProperties>
</file>